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1228D" w14:textId="7176FC81" w:rsidR="006241D3" w:rsidRPr="00A11EB1" w:rsidRDefault="00150256">
      <w:pPr>
        <w:rPr>
          <w:b/>
          <w:bCs/>
          <w:lang w:val="en-ZA"/>
        </w:rPr>
      </w:pPr>
      <w:r w:rsidRPr="00A11EB1">
        <w:rPr>
          <w:b/>
          <w:bCs/>
          <w:lang w:val="en-ZA"/>
        </w:rPr>
        <w:t xml:space="preserve">Supplementary </w:t>
      </w:r>
      <w:r w:rsidR="003D32F2" w:rsidRPr="00A11EB1">
        <w:rPr>
          <w:b/>
          <w:bCs/>
          <w:lang w:val="en-ZA"/>
        </w:rPr>
        <w:t>Table</w:t>
      </w:r>
      <w:r w:rsidRPr="00A11EB1">
        <w:rPr>
          <w:b/>
          <w:bCs/>
          <w:lang w:val="en-ZA"/>
        </w:rPr>
        <w:t xml:space="preserve"> 1. Patient specific </w:t>
      </w:r>
      <w:r w:rsidR="00A11EB1" w:rsidRPr="00A11EB1">
        <w:rPr>
          <w:b/>
          <w:bCs/>
          <w:lang w:val="en-ZA"/>
        </w:rPr>
        <w:t>details</w:t>
      </w:r>
    </w:p>
    <w:tbl>
      <w:tblPr>
        <w:tblW w:w="11566" w:type="dxa"/>
        <w:tblLook w:val="04A0" w:firstRow="1" w:lastRow="0" w:firstColumn="1" w:lastColumn="0" w:noHBand="0" w:noVBand="1"/>
      </w:tblPr>
      <w:tblGrid>
        <w:gridCol w:w="800"/>
        <w:gridCol w:w="2461"/>
        <w:gridCol w:w="659"/>
        <w:gridCol w:w="1559"/>
        <w:gridCol w:w="1609"/>
        <w:gridCol w:w="1276"/>
        <w:gridCol w:w="822"/>
        <w:gridCol w:w="2380"/>
      </w:tblGrid>
      <w:tr w:rsidR="00276368" w:rsidRPr="009B2054" w14:paraId="67B670C5" w14:textId="77777777" w:rsidTr="00E05D53">
        <w:trPr>
          <w:trHeight w:val="288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2C58" w14:textId="77777777" w:rsidR="009B2054" w:rsidRDefault="009B2054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Patient</w:t>
            </w:r>
          </w:p>
          <w:p w14:paraId="0BF224EF" w14:textId="7F50355D" w:rsidR="00A11EB1" w:rsidRPr="009B2054" w:rsidRDefault="00A11EB1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5F13" w14:textId="77777777" w:rsidR="009B2054" w:rsidRDefault="009B2054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EXTREME Regimen</w:t>
            </w:r>
            <w:r w:rsidR="00150256" w:rsidRPr="00A11EB1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 xml:space="preserve"> Duration</w:t>
            </w:r>
          </w:p>
          <w:p w14:paraId="637F9B5F" w14:textId="05BD2F83" w:rsidR="00A11EB1" w:rsidRPr="009B2054" w:rsidRDefault="00A11EB1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6E58" w14:textId="77777777" w:rsidR="009B2054" w:rsidRPr="009B2054" w:rsidRDefault="009B2054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ECOG P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4163" w14:textId="5ECEF3AC" w:rsidR="009B2054" w:rsidRDefault="00C46C76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Tum</w:t>
            </w:r>
            <w:r w:rsidR="00A73B9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o</w:t>
            </w: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 xml:space="preserve"> </w:t>
            </w:r>
            <w:r w:rsidR="009B2054"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Location</w:t>
            </w:r>
          </w:p>
          <w:p w14:paraId="742DEFD8" w14:textId="62F28DBC" w:rsidR="00A11EB1" w:rsidRPr="009B2054" w:rsidRDefault="00A11EB1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ACEC" w14:textId="14B72A3A" w:rsidR="009B2054" w:rsidRDefault="009B2054" w:rsidP="00E05D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Cancer Grade</w:t>
            </w:r>
          </w:p>
          <w:p w14:paraId="2157356B" w14:textId="29EC9929" w:rsidR="00A11EB1" w:rsidRPr="009B2054" w:rsidRDefault="00E05D53" w:rsidP="00E05D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(AJCC-7 stagin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1EC4" w14:textId="5326AFD6" w:rsidR="009B2054" w:rsidRPr="009B2054" w:rsidRDefault="009B2054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 xml:space="preserve">Surgery </w:t>
            </w:r>
            <w:r w:rsidR="00D52683" w:rsidRPr="00A11EB1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 xml:space="preserve">          </w:t>
            </w: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(1-Y; 0-N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1753" w14:textId="3941BE66" w:rsidR="009B2054" w:rsidRPr="009B2054" w:rsidRDefault="009B2054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XRT Dos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A7FD" w14:textId="7E7A7920" w:rsidR="009B2054" w:rsidRPr="009B2054" w:rsidRDefault="009B2054" w:rsidP="005100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>Chemo</w:t>
            </w:r>
            <w:r w:rsidR="00D52683" w:rsidRPr="00A11EB1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 xml:space="preserve">therapy                  </w:t>
            </w:r>
            <w:r w:rsidRPr="009B2054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ZA" w:eastAsia="en-ZA"/>
              </w:rPr>
              <w:t xml:space="preserve"> (0-No; 1-Cis, 2-Cet)</w:t>
            </w:r>
          </w:p>
        </w:tc>
      </w:tr>
      <w:tr w:rsidR="00D52683" w:rsidRPr="009B2054" w14:paraId="46C93C2B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9E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CA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33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AD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07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6B1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T3N1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70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04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1,6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7F1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742C2BEE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1B0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D55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7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14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EAA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Nasal septu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1C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T3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0C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3A2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6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F06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1F803305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301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CA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93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986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A8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Lip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81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T4N1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8F0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EB1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,2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B7C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</w:tr>
      <w:tr w:rsidR="00D52683" w:rsidRPr="009B2054" w14:paraId="7E185B63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FA5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0C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412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AA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074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Ethmoidal sinu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A4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4N2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035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9B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877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422227A7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DFC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DA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88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26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28E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Cutaneous heli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312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3N2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BB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1B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B3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6A6DE28D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F6C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FB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90.86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FC3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CF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F8B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4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8F2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70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19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51127F31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66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DA9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4.14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732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83C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Floor of mouth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470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4N2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45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A3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,4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4B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</w:tr>
      <w:tr w:rsidR="00D52683" w:rsidRPr="009B2054" w14:paraId="499A0A32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E0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F4A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13.71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AF4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70F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69C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2N1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A17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95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6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7F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7FBBDF9A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FAF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285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4.14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F53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86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802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3D5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0EA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56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6B2F2ACB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248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677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9.14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1E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76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B62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4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C22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0C6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373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0EAC2732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A9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AE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AA5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340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Cutaneous heli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DBE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2N2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5EE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3D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8A1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71EB652F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68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402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9.86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75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550" w14:textId="77D9DA7B" w:rsidR="009B2054" w:rsidRPr="009B2054" w:rsidRDefault="00A62A3F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*</w:t>
            </w:r>
            <w:r w:rsidR="009B2054"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Nasopharyn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CD1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2N2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48E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176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28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20682AFB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95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A68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49.29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A9F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08F3" w14:textId="5CECF365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Buccal muco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3BA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4N2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51F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58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35F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7FEB8F48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D2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9CF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4.57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614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D4B" w14:textId="0942583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Mandib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D15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4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6E5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EC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4B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2D505BC7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C9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612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62.43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E7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0ADF" w14:textId="78C4332C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Hypopharyn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F5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0N0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97C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62F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B99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43E28A0F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A22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F9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0.71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33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DC4" w14:textId="1628A3FC" w:rsidR="009B2054" w:rsidRPr="009B2054" w:rsidRDefault="00A62A3F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*</w:t>
            </w:r>
            <w:r w:rsidR="009B2054"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Nasopharyn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538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0N0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BF1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C5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1D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7AEBEAAD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75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E6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70.29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FC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994D" w14:textId="7519247A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58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2N2b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567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A4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138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1EA0AFD5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2C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CA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6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0E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177F" w14:textId="7B9FA814" w:rsidR="009B2054" w:rsidRPr="009B2054" w:rsidRDefault="00A62A3F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*</w:t>
            </w:r>
            <w:r w:rsidR="009B2054"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Nasopharyn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220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0N0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30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168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39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711D3AF6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540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354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11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EF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95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FC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3N1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E1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D1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1,8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DE4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26B15AD9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D6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99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9.71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316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75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D9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3N2b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119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CEE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ABC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62201B01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0F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ED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76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83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491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Oropharyn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C1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0N0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6C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2D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C85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2C91D99F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E4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D0E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7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C19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83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Buccal muco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48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3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49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0B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7,5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B2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789ABCC4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E5E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28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56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B50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81F1" w14:textId="370000BA" w:rsidR="009B2054" w:rsidRPr="009B2054" w:rsidRDefault="00A62A3F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>
              <w:rPr>
                <w:rFonts w:eastAsia="Times New Roman" w:cstheme="minorHAnsi"/>
                <w:sz w:val="19"/>
                <w:szCs w:val="19"/>
                <w:lang w:val="en-ZA" w:eastAsia="en-ZA"/>
              </w:rPr>
              <w:t>*</w:t>
            </w:r>
            <w:r w:rsidR="009B2054"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Nasopharyn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9EA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4N2c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EB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FC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7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E02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3F485655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1A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D75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6.14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39D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42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8D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1F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B40C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F8B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3C6184CD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D56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2D2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9 week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EE9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E4B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Laryn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DC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0N0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512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A7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 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08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0</w:t>
            </w:r>
          </w:p>
        </w:tc>
      </w:tr>
      <w:tr w:rsidR="00D52683" w:rsidRPr="009B2054" w14:paraId="0EFF51D1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3B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6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E143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5 weeks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784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411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B41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1N2aM0 E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E75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0A7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0 Gy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3DA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  <w:tr w:rsidR="00D52683" w:rsidRPr="009B2054" w14:paraId="0C14703C" w14:textId="77777777" w:rsidTr="00E05D53">
        <w:trPr>
          <w:trHeight w:val="288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7519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2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266F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color w:val="000000"/>
                <w:sz w:val="19"/>
                <w:szCs w:val="19"/>
                <w:lang w:val="en-ZA" w:eastAsia="en-ZA"/>
              </w:rPr>
              <w:t>5.86 week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4EF6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F6A8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ongu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42D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T1N2b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8B6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989A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66 G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2FE5" w14:textId="77777777" w:rsidR="009B2054" w:rsidRPr="009B2054" w:rsidRDefault="009B2054" w:rsidP="00276368">
            <w:pPr>
              <w:spacing w:after="0" w:line="240" w:lineRule="auto"/>
              <w:jc w:val="center"/>
              <w:rPr>
                <w:rFonts w:eastAsia="Times New Roman" w:cstheme="minorHAnsi"/>
                <w:sz w:val="19"/>
                <w:szCs w:val="19"/>
                <w:lang w:val="en-ZA" w:eastAsia="en-ZA"/>
              </w:rPr>
            </w:pPr>
            <w:r w:rsidRPr="009B2054">
              <w:rPr>
                <w:rFonts w:eastAsia="Times New Roman" w:cstheme="minorHAnsi"/>
                <w:sz w:val="19"/>
                <w:szCs w:val="19"/>
                <w:lang w:val="en-ZA" w:eastAsia="en-ZA"/>
              </w:rPr>
              <w:t>1</w:t>
            </w:r>
          </w:p>
        </w:tc>
      </w:tr>
    </w:tbl>
    <w:p w14:paraId="2DD79DA7" w14:textId="025AFE49" w:rsidR="003D32F2" w:rsidRPr="00A62A3F" w:rsidRDefault="00A62A3F">
      <w:pPr>
        <w:rPr>
          <w:sz w:val="19"/>
          <w:szCs w:val="19"/>
          <w:lang w:val="en-ZA"/>
        </w:rPr>
      </w:pPr>
      <w:r w:rsidRPr="00A62A3F">
        <w:rPr>
          <w:sz w:val="19"/>
          <w:szCs w:val="19"/>
          <w:lang w:val="en-ZA"/>
        </w:rPr>
        <w:t>*Nasopharynx cases only with keratinizing SCC</w:t>
      </w:r>
      <w:r w:rsidR="00E05D53">
        <w:rPr>
          <w:sz w:val="19"/>
          <w:szCs w:val="19"/>
          <w:lang w:val="en-ZA"/>
        </w:rPr>
        <w:t xml:space="preserve"> pathology</w:t>
      </w:r>
      <w:r w:rsidRPr="00A62A3F">
        <w:rPr>
          <w:sz w:val="19"/>
          <w:szCs w:val="19"/>
          <w:lang w:val="en-ZA"/>
        </w:rPr>
        <w:t xml:space="preserve">. </w:t>
      </w:r>
      <w:r w:rsidR="00CB7974" w:rsidRPr="00A62A3F">
        <w:rPr>
          <w:sz w:val="19"/>
          <w:szCs w:val="19"/>
          <w:lang w:val="en-ZA"/>
        </w:rPr>
        <w:t xml:space="preserve">ECOG PS- Eastern Cooperative Oncology Group Performance Scale; Cis- Cisplatin; </w:t>
      </w:r>
      <w:proofErr w:type="spellStart"/>
      <w:r w:rsidR="00CB7974" w:rsidRPr="00A62A3F">
        <w:rPr>
          <w:sz w:val="19"/>
          <w:szCs w:val="19"/>
          <w:lang w:val="en-ZA"/>
        </w:rPr>
        <w:t>Cet</w:t>
      </w:r>
      <w:proofErr w:type="spellEnd"/>
      <w:r w:rsidR="00CB7974" w:rsidRPr="00A62A3F">
        <w:rPr>
          <w:sz w:val="19"/>
          <w:szCs w:val="19"/>
          <w:lang w:val="en-ZA"/>
        </w:rPr>
        <w:t>- Cetuximab.</w:t>
      </w:r>
    </w:p>
    <w:sectPr w:rsidR="003D32F2" w:rsidRPr="00A62A3F" w:rsidSect="003D32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2F2"/>
    <w:rsid w:val="00031BD5"/>
    <w:rsid w:val="00150256"/>
    <w:rsid w:val="00276368"/>
    <w:rsid w:val="002E325D"/>
    <w:rsid w:val="00377BA5"/>
    <w:rsid w:val="003D32F2"/>
    <w:rsid w:val="004A2948"/>
    <w:rsid w:val="00510086"/>
    <w:rsid w:val="00562ECD"/>
    <w:rsid w:val="0061453B"/>
    <w:rsid w:val="006241D3"/>
    <w:rsid w:val="008110ED"/>
    <w:rsid w:val="00862202"/>
    <w:rsid w:val="009B2054"/>
    <w:rsid w:val="009F15D5"/>
    <w:rsid w:val="00A11EB1"/>
    <w:rsid w:val="00A62A3F"/>
    <w:rsid w:val="00A73B9C"/>
    <w:rsid w:val="00C46C76"/>
    <w:rsid w:val="00C8533A"/>
    <w:rsid w:val="00CB7974"/>
    <w:rsid w:val="00CE3D75"/>
    <w:rsid w:val="00D52683"/>
    <w:rsid w:val="00E0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AE8DD3"/>
  <w15:chartTrackingRefBased/>
  <w15:docId w15:val="{A063A0C4-783B-46DE-93A5-F99849D0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aliases w:val="Heading 3 Thesis"/>
    <w:basedOn w:val="Normal"/>
    <w:next w:val="Normal"/>
    <w:link w:val="Heading3Char"/>
    <w:uiPriority w:val="9"/>
    <w:unhideWhenUsed/>
    <w:qFormat/>
    <w:rsid w:val="009F15D5"/>
    <w:pPr>
      <w:tabs>
        <w:tab w:val="left" w:pos="851"/>
      </w:tabs>
      <w:spacing w:before="200" w:after="120" w:line="271" w:lineRule="auto"/>
      <w:outlineLvl w:val="2"/>
    </w:pPr>
    <w:rPr>
      <w:rFonts w:ascii="Arial" w:eastAsiaTheme="majorEastAsia" w:hAnsi="Arial" w:cs="Arial"/>
      <w:b/>
      <w:bCs/>
      <w:sz w:val="26"/>
      <w:szCs w:val="26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3 Thesis Char"/>
    <w:basedOn w:val="DefaultParagraphFont"/>
    <w:link w:val="Heading3"/>
    <w:uiPriority w:val="9"/>
    <w:rsid w:val="009F15D5"/>
    <w:rPr>
      <w:rFonts w:ascii="Arial" w:eastAsiaTheme="majorEastAsia" w:hAnsi="Arial" w:cs="Arial"/>
      <w:b/>
      <w:bCs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heva</dc:creator>
  <cp:keywords/>
  <dc:description/>
  <cp:lastModifiedBy>Kim Sheva</cp:lastModifiedBy>
  <cp:revision>20</cp:revision>
  <dcterms:created xsi:type="dcterms:W3CDTF">2021-03-31T14:46:00Z</dcterms:created>
  <dcterms:modified xsi:type="dcterms:W3CDTF">2021-03-31T16:50:00Z</dcterms:modified>
</cp:coreProperties>
</file>